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CE106" w14:textId="3E29A6D1" w:rsidR="00207EC0" w:rsidRDefault="000D000B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Supplement 3 The changes of laboratory indicators in </w:t>
      </w:r>
      <w:r w:rsidR="001B10D6">
        <w:rPr>
          <w:rFonts w:ascii="Times New Roman" w:hAnsi="Times New Roman"/>
          <w:b/>
          <w:sz w:val="24"/>
        </w:rPr>
        <w:t xml:space="preserve">the </w:t>
      </w:r>
      <w:r>
        <w:rPr>
          <w:rFonts w:ascii="Times New Roman" w:hAnsi="Times New Roman" w:hint="eastAsia"/>
          <w:b/>
          <w:sz w:val="24"/>
        </w:rPr>
        <w:t xml:space="preserve">Basic immunity group and </w:t>
      </w:r>
      <w:r w:rsidR="001B10D6">
        <w:rPr>
          <w:rFonts w:ascii="Times New Roman" w:hAnsi="Times New Roman"/>
          <w:b/>
          <w:sz w:val="24"/>
        </w:rPr>
        <w:t xml:space="preserve">the </w:t>
      </w:r>
      <w:r>
        <w:rPr>
          <w:rFonts w:ascii="Times New Roman" w:hAnsi="Times New Roman" w:hint="eastAsia"/>
          <w:b/>
          <w:sz w:val="24"/>
        </w:rPr>
        <w:t>Booster immunity group during follow-up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20"/>
        <w:gridCol w:w="1433"/>
        <w:gridCol w:w="1613"/>
        <w:gridCol w:w="1523"/>
        <w:gridCol w:w="1523"/>
        <w:gridCol w:w="1523"/>
        <w:gridCol w:w="1613"/>
        <w:gridCol w:w="1613"/>
        <w:gridCol w:w="1613"/>
      </w:tblGrid>
      <w:tr w:rsidR="00C018AC" w:rsidRPr="00C018AC" w14:paraId="30928F23" w14:textId="77777777" w:rsidTr="00C018AC">
        <w:trPr>
          <w:trHeight w:val="365"/>
          <w:jc w:val="center"/>
        </w:trPr>
        <w:tc>
          <w:tcPr>
            <w:tcW w:w="609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63B3EA" w14:textId="77777777" w:rsidR="00C018AC" w:rsidRPr="00C018AC" w:rsidRDefault="00C018AC" w:rsidP="00C018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Variables</w:t>
            </w:r>
          </w:p>
        </w:tc>
        <w:tc>
          <w:tcPr>
            <w:tcW w:w="2145" w:type="pct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0AA5" w14:textId="77777777" w:rsidR="00C018AC" w:rsidRPr="00C018AC" w:rsidRDefault="00C018AC" w:rsidP="00C018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Basic</w:t>
            </w:r>
          </w:p>
        </w:tc>
        <w:tc>
          <w:tcPr>
            <w:tcW w:w="2246" w:type="pct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58B2" w14:textId="77777777" w:rsidR="00C018AC" w:rsidRPr="00C018AC" w:rsidRDefault="00C018AC" w:rsidP="00C018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Booster</w:t>
            </w:r>
          </w:p>
        </w:tc>
      </w:tr>
      <w:tr w:rsidR="00C018AC" w:rsidRPr="00C018AC" w14:paraId="1D633938" w14:textId="77777777" w:rsidTr="00C018AC">
        <w:trPr>
          <w:trHeight w:val="365"/>
          <w:jc w:val="center"/>
        </w:trPr>
        <w:tc>
          <w:tcPr>
            <w:tcW w:w="609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8A0FD4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8DF0E3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≤3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5F0922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31-7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EE4C6F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76-12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F70FD8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&gt;12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27C349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≤3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7B9E0F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31-7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6B9DCA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76-12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90F711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&gt;120</w:t>
            </w:r>
          </w:p>
        </w:tc>
      </w:tr>
      <w:tr w:rsidR="00C018AC" w:rsidRPr="00C018AC" w14:paraId="653B31A9" w14:textId="77777777" w:rsidTr="00C018AC">
        <w:trPr>
          <w:trHeight w:val="375"/>
          <w:jc w:val="center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  <w:hideMark/>
          </w:tcPr>
          <w:p w14:paraId="0296DE5B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LT(U/L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  <w:hideMark/>
          </w:tcPr>
          <w:p w14:paraId="70DD07B2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24.0(17.0-36.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  <w:hideMark/>
          </w:tcPr>
          <w:p w14:paraId="6A7D322C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24.5(16.3-38.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  <w:hideMark/>
          </w:tcPr>
          <w:p w14:paraId="5FFAB227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24.0(15.0-41.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  <w:hideMark/>
          </w:tcPr>
          <w:p w14:paraId="2F9158C9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32.0(18.0-103.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  <w:hideMark/>
          </w:tcPr>
          <w:p w14:paraId="7607EFF5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26.0(17.0-36.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  <w:hideMark/>
          </w:tcPr>
          <w:p w14:paraId="298D7B26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23.5(14.0-33.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  <w:hideMark/>
          </w:tcPr>
          <w:p w14:paraId="33BA1F12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23.0(16.0-38.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  <w:hideMark/>
          </w:tcPr>
          <w:p w14:paraId="0646CD36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23.0(17.0-34.0)</w:t>
            </w:r>
          </w:p>
        </w:tc>
      </w:tr>
      <w:tr w:rsidR="00C018AC" w:rsidRPr="00C018AC" w14:paraId="6B0A4CF3" w14:textId="77777777" w:rsidTr="00C018AC">
        <w:trPr>
          <w:trHeight w:val="390"/>
          <w:jc w:val="center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FE35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proofErr w:type="gramStart"/>
            <w:r w:rsidRPr="00C018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ST(</w:t>
            </w:r>
            <w:proofErr w:type="gramEnd"/>
            <w:r w:rsidRPr="00C018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U/L</w:t>
            </w:r>
            <w:r w:rsidRPr="00C018AC">
              <w:rPr>
                <w:rFonts w:ascii="SimSun" w:eastAsia="SimSun" w:hAnsi="SimSun" w:cs="Times New Roman"/>
                <w:b/>
                <w:bCs/>
                <w:color w:val="000000"/>
                <w:kern w:val="0"/>
                <w:sz w:val="28"/>
                <w:szCs w:val="28"/>
              </w:rPr>
              <w:t>）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FA9D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23.0(20.0-31.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3E31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24.0(19.3-36.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9986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23.0(19.3-40.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543D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24.0(20.0-66.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8897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28.0(19.5-40.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004B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22.0(18.0-27.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0567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21.0(19.0-35.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1730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21.0(19.0-40.0)</w:t>
            </w:r>
          </w:p>
        </w:tc>
      </w:tr>
      <w:tr w:rsidR="00C018AC" w:rsidRPr="00C018AC" w14:paraId="5C591EE2" w14:textId="77777777" w:rsidTr="00C018AC">
        <w:trPr>
          <w:trHeight w:val="390"/>
          <w:jc w:val="center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  <w:hideMark/>
          </w:tcPr>
          <w:p w14:paraId="0536EF2E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BIL(</w:t>
            </w:r>
            <w:proofErr w:type="spellStart"/>
            <w:r w:rsidRPr="00C018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μmol</w:t>
            </w:r>
            <w:proofErr w:type="spellEnd"/>
            <w:r w:rsidRPr="00C018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/L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  <w:hideMark/>
          </w:tcPr>
          <w:p w14:paraId="27827694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18.8(12.5-26.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  <w:hideMark/>
          </w:tcPr>
          <w:p w14:paraId="530BCE73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16.3(12.6-22.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  <w:hideMark/>
          </w:tcPr>
          <w:p w14:paraId="06FC04F2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17.5(13.8-24.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  <w:hideMark/>
          </w:tcPr>
          <w:p w14:paraId="0D56725D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20.8(13.4-30.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  <w:hideMark/>
          </w:tcPr>
          <w:p w14:paraId="486E00F9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19.0(13.0-24.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  <w:hideMark/>
          </w:tcPr>
          <w:p w14:paraId="3F282A39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13.8(9.2-16.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  <w:hideMark/>
          </w:tcPr>
          <w:p w14:paraId="02E8976A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14.3(10.9-20.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  <w:hideMark/>
          </w:tcPr>
          <w:p w14:paraId="300574A8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14.7(11.6-19.0)</w:t>
            </w:r>
          </w:p>
        </w:tc>
      </w:tr>
      <w:tr w:rsidR="00C018AC" w:rsidRPr="00C018AC" w14:paraId="42409A91" w14:textId="77777777" w:rsidTr="00C018AC">
        <w:trPr>
          <w:trHeight w:val="410"/>
          <w:jc w:val="center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AA60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LT(*10</w:t>
            </w:r>
            <w:r w:rsidRPr="00C018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  <w:vertAlign w:val="superscript"/>
              </w:rPr>
              <w:t>9</w:t>
            </w:r>
            <w:r w:rsidRPr="00C018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/L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22C2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65.5(44.3-212.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25F2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145.0(139.5-211.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9AF7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143.0(99.5-182.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DEB4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127.0(76.3-174.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8B97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138.0(99.3-177.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DE6C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197.0(133.5-224.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A269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176.5(154.3-259.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8A6F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174.0(135.0-224.0)</w:t>
            </w:r>
          </w:p>
        </w:tc>
      </w:tr>
      <w:tr w:rsidR="00C018AC" w:rsidRPr="00C018AC" w14:paraId="749837A3" w14:textId="77777777" w:rsidTr="00C018AC">
        <w:trPr>
          <w:trHeight w:val="375"/>
          <w:jc w:val="center"/>
        </w:trPr>
        <w:tc>
          <w:tcPr>
            <w:tcW w:w="60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C9C9C9"/>
            <w:noWrap/>
            <w:vAlign w:val="center"/>
            <w:hideMark/>
          </w:tcPr>
          <w:p w14:paraId="43768923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reatinine(</w:t>
            </w:r>
            <w:proofErr w:type="spellStart"/>
            <w:r w:rsidRPr="00C018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umol</w:t>
            </w:r>
            <w:proofErr w:type="spellEnd"/>
            <w:r w:rsidRPr="00C018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/L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C9C9C9"/>
            <w:noWrap/>
            <w:vAlign w:val="center"/>
            <w:hideMark/>
          </w:tcPr>
          <w:p w14:paraId="3577E319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73.0(57.8-77.0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C9C9C9"/>
            <w:noWrap/>
            <w:vAlign w:val="center"/>
            <w:hideMark/>
          </w:tcPr>
          <w:p w14:paraId="535018B0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70.5(60.3-86.8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C9C9C9"/>
            <w:noWrap/>
            <w:vAlign w:val="center"/>
            <w:hideMark/>
          </w:tcPr>
          <w:p w14:paraId="42CFF346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71.0(59.3-81.3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C9C9C9"/>
            <w:noWrap/>
            <w:vAlign w:val="center"/>
            <w:hideMark/>
          </w:tcPr>
          <w:p w14:paraId="3EB4AE61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61.5(59.5-69.5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C9C9C9"/>
            <w:noWrap/>
            <w:vAlign w:val="center"/>
            <w:hideMark/>
          </w:tcPr>
          <w:p w14:paraId="349292EF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69.0(59.0-79.0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C9C9C9"/>
            <w:noWrap/>
            <w:vAlign w:val="center"/>
            <w:hideMark/>
          </w:tcPr>
          <w:p w14:paraId="761BB08A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69.0(63.5-78.5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C9C9C9"/>
            <w:noWrap/>
            <w:vAlign w:val="center"/>
            <w:hideMark/>
          </w:tcPr>
          <w:p w14:paraId="1F50968B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66.0(56.0-81.0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C9C9C9"/>
            <w:noWrap/>
            <w:vAlign w:val="center"/>
            <w:hideMark/>
          </w:tcPr>
          <w:p w14:paraId="71AC2870" w14:textId="77777777" w:rsidR="00C018AC" w:rsidRPr="00C018AC" w:rsidRDefault="00C018AC" w:rsidP="00C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018AC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70.5(62.0-76.0)</w:t>
            </w:r>
          </w:p>
        </w:tc>
      </w:tr>
    </w:tbl>
    <w:p w14:paraId="55B8A5E3" w14:textId="77777777" w:rsidR="00207EC0" w:rsidRPr="00C018AC" w:rsidRDefault="00207EC0">
      <w:pPr>
        <w:rPr>
          <w:rFonts w:ascii="Times New Roman" w:hAnsi="Times New Roman"/>
          <w:b/>
          <w:sz w:val="24"/>
        </w:rPr>
      </w:pPr>
    </w:p>
    <w:p w14:paraId="27C0CC3C" w14:textId="48DA5F3A" w:rsidR="00207EC0" w:rsidRDefault="000D000B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</w:rPr>
        <w:lastRenderedPageBreak/>
        <w:t xml:space="preserve">They were </w:t>
      </w:r>
      <w:r>
        <w:rPr>
          <w:rFonts w:ascii="Times New Roman" w:hAnsi="Times New Roman"/>
        </w:rPr>
        <w:t>divided into four groups according to the time(days) between completion of basic immunization</w:t>
      </w:r>
      <w:r>
        <w:rPr>
          <w:rFonts w:ascii="Times New Roman" w:hAnsi="Times New Roman" w:hint="eastAsia"/>
        </w:rPr>
        <w:t xml:space="preserve"> or booster immunization</w:t>
      </w:r>
      <w:r>
        <w:rPr>
          <w:rFonts w:ascii="Times New Roman" w:hAnsi="Times New Roman"/>
        </w:rPr>
        <w:t xml:space="preserve"> and serological specimen collection. Data </w:t>
      </w:r>
      <w:r w:rsidR="001B10D6">
        <w:rPr>
          <w:rFonts w:ascii="Times New Roman" w:hAnsi="Times New Roman"/>
        </w:rPr>
        <w:t>were</w:t>
      </w:r>
      <w:r>
        <w:rPr>
          <w:rFonts w:ascii="Times New Roman" w:hAnsi="Times New Roman"/>
        </w:rPr>
        <w:t xml:space="preserve"> expressed using </w:t>
      </w:r>
      <w:r w:rsidR="001B10D6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>median</w:t>
      </w:r>
      <w:r w:rsidR="001B10D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interquartile range)</w:t>
      </w:r>
      <w:r>
        <w:rPr>
          <w:rFonts w:ascii="Times New Roman" w:hAnsi="Times New Roman" w:hint="eastAsia"/>
        </w:rPr>
        <w:t xml:space="preserve">. </w:t>
      </w:r>
      <w:r>
        <w:rPr>
          <w:rFonts w:ascii="Times New Roman" w:hAnsi="Times New Roman"/>
        </w:rPr>
        <w:t>ALT, Alanine aminotransferase; AST, Aspartate a</w:t>
      </w:r>
      <w:r>
        <w:rPr>
          <w:rFonts w:ascii="Times New Roman" w:hAnsi="Times New Roman"/>
        </w:rPr>
        <w:t xml:space="preserve">minotransferase; TBIL, Total bilirubin; </w:t>
      </w:r>
      <w:r>
        <w:rPr>
          <w:rFonts w:ascii="Times New Roman" w:hAnsi="Times New Roman" w:hint="eastAsia"/>
        </w:rPr>
        <w:t>PLT, Platelet.</w:t>
      </w:r>
    </w:p>
    <w:sectPr w:rsidR="00207EC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7D345" w14:textId="77777777" w:rsidR="000D000B" w:rsidRDefault="000D000B" w:rsidP="00C018AC">
      <w:r>
        <w:separator/>
      </w:r>
    </w:p>
  </w:endnote>
  <w:endnote w:type="continuationSeparator" w:id="0">
    <w:p w14:paraId="642FC9C8" w14:textId="77777777" w:rsidR="000D000B" w:rsidRDefault="000D000B" w:rsidP="00C01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DEB91E" w14:textId="77777777" w:rsidR="000D000B" w:rsidRDefault="000D000B" w:rsidP="00C018AC">
      <w:r>
        <w:separator/>
      </w:r>
    </w:p>
  </w:footnote>
  <w:footnote w:type="continuationSeparator" w:id="0">
    <w:p w14:paraId="42E8D4BA" w14:textId="77777777" w:rsidR="000D000B" w:rsidRDefault="000D000B" w:rsidP="00C018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0tzQwMDYzMDWyMDVR0lEKTi0uzszPAykwrAUATZPbjiwAAAA="/>
    <w:docVar w:name="commondata" w:val="eyJoZGlkIjoiZTI3OThmZmI3YWIzNTNhZjYyYTFiMzhlY2M4ZjE4ZTEifQ=="/>
  </w:docVars>
  <w:rsids>
    <w:rsidRoot w:val="7D24133C"/>
    <w:rsid w:val="000D000B"/>
    <w:rsid w:val="000F793A"/>
    <w:rsid w:val="001B10D6"/>
    <w:rsid w:val="00207EC0"/>
    <w:rsid w:val="00C018AC"/>
    <w:rsid w:val="3C2710D4"/>
    <w:rsid w:val="3FE72855"/>
    <w:rsid w:val="7D241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562A05A"/>
  <w15:docId w15:val="{6D1B4A87-B0F8-4F97-976F-F38DB4BBB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b/>
      <w:bCs/>
      <w:color w:val="000000"/>
      <w:sz w:val="28"/>
      <w:szCs w:val="28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b/>
      <w:bCs/>
      <w:color w:val="000000"/>
      <w:sz w:val="28"/>
      <w:szCs w:val="28"/>
      <w:u w:val="none"/>
      <w:vertAlign w:val="superscript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b/>
      <w:bCs/>
      <w:color w:val="000000"/>
      <w:sz w:val="28"/>
      <w:szCs w:val="28"/>
      <w:u w:val="none"/>
    </w:rPr>
  </w:style>
  <w:style w:type="paragraph" w:styleId="Header">
    <w:name w:val="header"/>
    <w:basedOn w:val="Normal"/>
    <w:link w:val="HeaderChar"/>
    <w:rsid w:val="00C018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018A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C018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018A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75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花开花落</dc:creator>
  <cp:lastModifiedBy>Ryan White</cp:lastModifiedBy>
  <cp:revision>3</cp:revision>
  <dcterms:created xsi:type="dcterms:W3CDTF">2023-05-21T08:10:00Z</dcterms:created>
  <dcterms:modified xsi:type="dcterms:W3CDTF">2023-06-02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8FB2D0D218134103B4561CBE2EF7957E</vt:lpwstr>
  </property>
</Properties>
</file>